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55" w:type="dxa"/>
        <w:tblInd w:w="-645" w:type="dxa"/>
        <w:tblLayout w:type="fixed"/>
        <w:tblLook w:val="04A0" w:firstRow="1" w:lastRow="0" w:firstColumn="1" w:lastColumn="0" w:noHBand="0" w:noVBand="1"/>
      </w:tblPr>
      <w:tblGrid>
        <w:gridCol w:w="1990"/>
        <w:gridCol w:w="1125"/>
        <w:gridCol w:w="1180"/>
        <w:gridCol w:w="1075"/>
        <w:gridCol w:w="970"/>
        <w:gridCol w:w="1050"/>
        <w:gridCol w:w="1125"/>
        <w:gridCol w:w="1295"/>
        <w:gridCol w:w="1112"/>
        <w:gridCol w:w="1105"/>
        <w:gridCol w:w="1207"/>
        <w:gridCol w:w="1121"/>
      </w:tblGrid>
      <w:tr w:rsidR="00947495" w:rsidRPr="00947495" w14:paraId="44BB70FF" w14:textId="77777777" w:rsidTr="00947495">
        <w:trPr>
          <w:trHeight w:val="315"/>
        </w:trPr>
        <w:tc>
          <w:tcPr>
            <w:tcW w:w="14355" w:type="dxa"/>
            <w:gridSpan w:val="1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710437" w14:textId="73CE4AD3" w:rsidR="00947495" w:rsidRPr="00947495" w:rsidRDefault="00C169E3" w:rsidP="009474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S2 </w:t>
            </w:r>
            <w:r w:rsidR="00947495" w:rsidRPr="00947495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Table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.</w:t>
            </w:r>
            <w:r w:rsidR="00947495" w:rsidRPr="00947495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 Risk of Bias assessment Tool of Eligible Articles by using the Hoy 2012 tool</w:t>
            </w:r>
          </w:p>
        </w:tc>
      </w:tr>
      <w:tr w:rsidR="00947495" w:rsidRPr="00947495" w14:paraId="6ECD9041" w14:textId="77777777" w:rsidTr="00947495">
        <w:trPr>
          <w:trHeight w:val="795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AB743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Study ID 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560E6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presentat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35669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Sampling 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6C18D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ndom selection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C1C08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 response bia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C48A2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Data collection 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B2DA4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Case Definition 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2CEA8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liability and validity of study tool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F1152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ethod of data collection 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84E3C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revalence period 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E064D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umerator and denominator 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47BC8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Summary Assessment </w:t>
            </w:r>
          </w:p>
        </w:tc>
      </w:tr>
      <w:tr w:rsidR="00947495" w:rsidRPr="00947495" w14:paraId="7D1C10F4" w14:textId="77777777" w:rsidTr="00947495">
        <w:trPr>
          <w:trHeight w:val="34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3FD54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sz w:val="18"/>
                <w:szCs w:val="18"/>
              </w:rPr>
              <w:t>Temesgen TG.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A792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92E5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45F8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5FF5A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0BBE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94F04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21E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5448D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39537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171A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31C28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</w:tr>
      <w:tr w:rsidR="00947495" w:rsidRPr="00947495" w14:paraId="3702365E" w14:textId="77777777" w:rsidTr="00947495">
        <w:trPr>
          <w:trHeight w:val="34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36C75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sz w:val="18"/>
                <w:szCs w:val="18"/>
              </w:rPr>
              <w:t>Beyene DT. 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49C3F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AEB43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4307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84DA4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6E35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DB17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0FAAA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289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B2B1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92A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607B2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</w:tr>
      <w:tr w:rsidR="00947495" w:rsidRPr="00947495" w14:paraId="50AA77DA" w14:textId="77777777" w:rsidTr="00947495">
        <w:trPr>
          <w:trHeight w:val="34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C93FB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sz w:val="18"/>
                <w:szCs w:val="18"/>
              </w:rPr>
              <w:t>Kefale B. 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5EA3D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E8E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7982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268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BD25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310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B75E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B88B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 xml:space="preserve">Low risk 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8AFA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A9AE5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5299F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</w:tr>
      <w:tr w:rsidR="00947495" w:rsidRPr="00947495" w14:paraId="71CFACF5" w14:textId="77777777" w:rsidTr="00947495">
        <w:trPr>
          <w:trHeight w:val="33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BDCA" w14:textId="77777777" w:rsidR="00947495" w:rsidRPr="00947495" w:rsidRDefault="00947495" w:rsidP="00947495">
            <w:pPr>
              <w:spacing w:after="0" w:line="240" w:lineRule="auto"/>
              <w:rPr>
                <w:rFonts w:ascii="Palatino-Italic" w:eastAsia="Times New Roman" w:hAnsi="Palatino-Italic" w:cs="Calibri"/>
                <w:sz w:val="18"/>
                <w:szCs w:val="18"/>
              </w:rPr>
            </w:pPr>
            <w:r w:rsidRPr="00947495">
              <w:rPr>
                <w:rFonts w:ascii="Palatino-Italic" w:eastAsia="Times New Roman" w:hAnsi="Palatino-Italic" w:cs="Calibri"/>
                <w:sz w:val="18"/>
                <w:szCs w:val="18"/>
              </w:rPr>
              <w:t>Erkabu SG. 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AED2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903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9DB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77FA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8237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2745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DB58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845A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 xml:space="preserve">Low risk 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7522D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86E4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A684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</w:tr>
      <w:tr w:rsidR="00947495" w:rsidRPr="00947495" w14:paraId="38BDCD3E" w14:textId="77777777" w:rsidTr="00947495">
        <w:trPr>
          <w:trHeight w:val="25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B1755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sz w:val="18"/>
                <w:szCs w:val="18"/>
              </w:rPr>
              <w:t>Deresse B. 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AFA1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E30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7821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CAE7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2E73F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21F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1463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DAEE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A27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BBEA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EB62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</w:tr>
      <w:tr w:rsidR="00947495" w:rsidRPr="00947495" w14:paraId="0111E10E" w14:textId="77777777" w:rsidTr="00947495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97AA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Fekadu G.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2544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5435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270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4294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3133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EA9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872E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FB47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AEF5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BB083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84AE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</w:tr>
      <w:tr w:rsidR="00947495" w:rsidRPr="00947495" w14:paraId="7B402389" w14:textId="77777777" w:rsidTr="00947495">
        <w:trPr>
          <w:trHeight w:val="28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8165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sz w:val="18"/>
                <w:szCs w:val="18"/>
              </w:rPr>
              <w:t>Gebreyohannes EA.et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D91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FD45A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2817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585E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3F972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6873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4DC0B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A6ACA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843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06B6E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3AF2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Medium risk</w:t>
            </w:r>
          </w:p>
        </w:tc>
      </w:tr>
      <w:tr w:rsidR="00947495" w:rsidRPr="00947495" w14:paraId="78569659" w14:textId="77777777" w:rsidTr="00947495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045DD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sz w:val="18"/>
                <w:szCs w:val="18"/>
              </w:rPr>
              <w:t>Gedefa B. 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1C4F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C13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F3B02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9D2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004A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CFC2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F3C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233D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A9DFF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C1A6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AD72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</w:tr>
      <w:tr w:rsidR="00947495" w:rsidRPr="00947495" w14:paraId="1D4B339E" w14:textId="77777777" w:rsidTr="00947495">
        <w:trPr>
          <w:trHeight w:val="25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CD6B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Greffie. ES 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49BB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45D5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FA703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057E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8B3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972A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0138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AED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49D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2772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10B7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</w:tr>
      <w:tr w:rsidR="00947495" w:rsidRPr="00947495" w14:paraId="6C809CD6" w14:textId="77777777" w:rsidTr="00947495">
        <w:trPr>
          <w:trHeight w:val="28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06E4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Kassaw A.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D588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93A7B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770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2E735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BC8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BD44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D05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7B83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FA0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A32D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DDE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</w:tr>
      <w:tr w:rsidR="00947495" w:rsidRPr="00947495" w14:paraId="2FC41E6F" w14:textId="77777777" w:rsidTr="00947495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9C0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Sultan M. E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9952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B928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FE942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458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D02A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DB4B8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F26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2212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D9BF2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46C27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5FAD2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</w:tr>
      <w:tr w:rsidR="00947495" w:rsidRPr="00947495" w14:paraId="2F91D149" w14:textId="77777777" w:rsidTr="00947495">
        <w:trPr>
          <w:trHeight w:val="34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617E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Zewdie A. 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D81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E8D5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249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DDA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3CC07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F965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4ACB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22F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3F2E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BA6E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5C4F5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</w:tr>
      <w:tr w:rsidR="00947495" w:rsidRPr="00947495" w14:paraId="75B5B7CE" w14:textId="77777777" w:rsidTr="00947495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9D1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Mekonen HH.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4237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407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0B93A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BA4B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D8904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3A04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8F6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E6E7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6B0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5B97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E0BE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</w:tr>
      <w:tr w:rsidR="00947495" w:rsidRPr="00947495" w14:paraId="1BAB989A" w14:textId="77777777" w:rsidTr="00947495">
        <w:trPr>
          <w:trHeight w:val="28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516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Baye M. 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722E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0F4D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C67B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176E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9A0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A17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F81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99F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 xml:space="preserve">Low risk 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660E2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BB3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EAD5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</w:tr>
      <w:tr w:rsidR="00947495" w:rsidRPr="00947495" w14:paraId="2E86D321" w14:textId="77777777" w:rsidTr="00947495">
        <w:trPr>
          <w:trHeight w:val="28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1650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sz w:val="18"/>
                <w:szCs w:val="18"/>
              </w:rPr>
              <w:t>Mulugeta H. 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CC6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3244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4EA8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4D23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03D8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73DE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796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2E45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 xml:space="preserve">Low risk 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D11B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A99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3C2D8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</w:tr>
      <w:tr w:rsidR="00947495" w:rsidRPr="00947495" w14:paraId="1F7E16AE" w14:textId="77777777" w:rsidTr="00947495">
        <w:trPr>
          <w:trHeight w:val="28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59CE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Mulat B. 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EBE3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111D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7605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5C8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A88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E25B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DA745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DB03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 xml:space="preserve">Low risk 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CA682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C8757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04B3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</w:tr>
      <w:tr w:rsidR="00947495" w:rsidRPr="00947495" w14:paraId="6D5DA613" w14:textId="77777777" w:rsidTr="00947495">
        <w:trPr>
          <w:trHeight w:val="28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C7E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Gufue ZH. 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A000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B45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40BC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DF4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891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F43D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7F5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30E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EC5A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E9FD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8A04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</w:tr>
      <w:tr w:rsidR="00947495" w:rsidRPr="00947495" w14:paraId="2993AE7C" w14:textId="77777777" w:rsidTr="00947495">
        <w:trPr>
          <w:trHeight w:val="28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12F3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Asres AK. 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CB6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0AB3B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5A45E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F6AE3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5DE7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3662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283C3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C66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388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C685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C4D7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</w:tr>
      <w:tr w:rsidR="00947495" w:rsidRPr="00947495" w14:paraId="40BB6124" w14:textId="77777777" w:rsidTr="00947495">
        <w:trPr>
          <w:trHeight w:val="28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9AFF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sz w:val="18"/>
                <w:szCs w:val="18"/>
              </w:rPr>
              <w:t>Bedassa T. 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FB3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008A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7144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345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FCF82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87E0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7972E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81DF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30C4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98047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2305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Medium risk</w:t>
            </w:r>
          </w:p>
        </w:tc>
      </w:tr>
      <w:tr w:rsidR="00947495" w:rsidRPr="00947495" w14:paraId="182CEBBC" w14:textId="77777777" w:rsidTr="00947495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724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Dandena A. 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DE8BA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FB9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0B4E8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8E9D7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FDAD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B15CA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BC4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C33D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FA26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6E9F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A95A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</w:tr>
      <w:tr w:rsidR="00947495" w:rsidRPr="00947495" w14:paraId="27B9378D" w14:textId="77777777" w:rsidTr="00947495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55B4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Fekadu G.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9C08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96E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0384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6A743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B73AE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B8D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D201E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FD1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AF4D5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5FE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EB0E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</w:tr>
      <w:tr w:rsidR="00947495" w:rsidRPr="00947495" w14:paraId="65EADF42" w14:textId="77777777" w:rsidTr="00947495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F04C" w14:textId="77777777" w:rsidR="00947495" w:rsidRPr="00947495" w:rsidRDefault="00947495" w:rsidP="00947495">
            <w:pPr>
              <w:spacing w:after="0" w:line="240" w:lineRule="auto"/>
              <w:rPr>
                <w:rFonts w:ascii="DejaVuSans" w:eastAsia="Times New Roman" w:hAnsi="DejaVuSans" w:cs="Calibri"/>
                <w:sz w:val="18"/>
                <w:szCs w:val="18"/>
              </w:rPr>
            </w:pPr>
            <w:r w:rsidRPr="00947495">
              <w:rPr>
                <w:rFonts w:ascii="DejaVuSans" w:eastAsia="Times New Roman" w:hAnsi="DejaVuSans" w:cs="Calibri"/>
                <w:sz w:val="18"/>
                <w:szCs w:val="18"/>
              </w:rPr>
              <w:t>Tamirat KS. 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3F7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5B5DA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6A4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DA6D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41F7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8DA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303BB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0DB4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17408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0EE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09B84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</w:tr>
      <w:tr w:rsidR="00947495" w:rsidRPr="00947495" w14:paraId="7526858A" w14:textId="77777777" w:rsidTr="00947495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CBAD" w14:textId="77777777" w:rsidR="00947495" w:rsidRPr="00947495" w:rsidRDefault="00947495" w:rsidP="00947495">
            <w:pPr>
              <w:spacing w:after="0" w:line="240" w:lineRule="auto"/>
              <w:rPr>
                <w:rFonts w:ascii="AdvTT5235d5a9" w:eastAsia="Times New Roman" w:hAnsi="AdvTT5235d5a9" w:cs="Calibri"/>
                <w:sz w:val="18"/>
                <w:szCs w:val="18"/>
              </w:rPr>
            </w:pPr>
            <w:r w:rsidRPr="00947495">
              <w:rPr>
                <w:rFonts w:ascii="AdvTT5235d5a9" w:eastAsia="Times New Roman" w:hAnsi="AdvTT5235d5a9" w:cs="Calibri"/>
                <w:sz w:val="18"/>
                <w:szCs w:val="18"/>
              </w:rPr>
              <w:t>Gebremariam SA. 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B0D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383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294F4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36B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282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5A6D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B24F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48B5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109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134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400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</w:tr>
      <w:tr w:rsidR="00947495" w:rsidRPr="00947495" w14:paraId="2639E770" w14:textId="77777777" w:rsidTr="00947495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F96A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Asgedome SW.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64222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3D80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3A843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E7C1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DA04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8B84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2C68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A695F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 xml:space="preserve">Low risk 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485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06FF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27A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</w:tr>
      <w:tr w:rsidR="00947495" w:rsidRPr="00947495" w14:paraId="1011DB04" w14:textId="77777777" w:rsidTr="00947495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8403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Fekadu G.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53623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CEC2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AADA4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12C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C1A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D738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High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357F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33D2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 xml:space="preserve">Low risk 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7A78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AE47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912A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</w:tr>
      <w:tr w:rsidR="00947495" w:rsidRPr="00947495" w14:paraId="3C9FD021" w14:textId="77777777" w:rsidTr="00947495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EB5E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Gelan Y. et 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307F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2637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0105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EC2B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CEED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5616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D707E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9545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6FE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8CF4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782B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</w:tr>
      <w:tr w:rsidR="00947495" w:rsidRPr="00947495" w14:paraId="6DB890CB" w14:textId="77777777" w:rsidTr="00947495">
        <w:trPr>
          <w:trHeight w:val="330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058E7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Zenebe G. et a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F8ABB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A0898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86ED4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0C364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476E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2F9EE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AD54C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59EC9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962D5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148BD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05FD0" w14:textId="77777777" w:rsidR="00947495" w:rsidRPr="00947495" w:rsidRDefault="00947495" w:rsidP="00947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495">
              <w:rPr>
                <w:rFonts w:ascii="Calibri" w:eastAsia="Times New Roman" w:hAnsi="Calibri" w:cs="Calibri"/>
                <w:sz w:val="18"/>
                <w:szCs w:val="18"/>
              </w:rPr>
              <w:t>Low risk</w:t>
            </w:r>
          </w:p>
        </w:tc>
      </w:tr>
      <w:tr w:rsidR="00947495" w:rsidRPr="00947495" w14:paraId="45E9BE15" w14:textId="77777777" w:rsidTr="00947495">
        <w:trPr>
          <w:trHeight w:val="375"/>
        </w:trPr>
        <w:tc>
          <w:tcPr>
            <w:tcW w:w="1323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9AAE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isk of bias assessment tool: Yes (low risk); No (high risk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E472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47495" w:rsidRPr="00947495" w14:paraId="6B4A35E0" w14:textId="77777777" w:rsidTr="00947495">
        <w:trPr>
          <w:trHeight w:val="315"/>
        </w:trPr>
        <w:tc>
          <w:tcPr>
            <w:tcW w:w="1323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0F36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 Representation: Was the study population a close representation of the national population?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4D75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7495" w:rsidRPr="00947495" w14:paraId="7E7EDEAC" w14:textId="77777777" w:rsidTr="00947495">
        <w:trPr>
          <w:trHeight w:val="315"/>
        </w:trPr>
        <w:tc>
          <w:tcPr>
            <w:tcW w:w="1323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D14E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 Sampling: Was the sampling frame a true or close representation of the target population?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6BC8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7495" w:rsidRPr="00947495" w14:paraId="2A4F8901" w14:textId="77777777" w:rsidTr="00947495">
        <w:trPr>
          <w:trHeight w:val="315"/>
        </w:trPr>
        <w:tc>
          <w:tcPr>
            <w:tcW w:w="1323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78F9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sz w:val="18"/>
                <w:szCs w:val="18"/>
              </w:rPr>
              <w:t>3. Random selection: Was some form of random selection used to select the sample OR was a census undertaken?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D879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7495" w:rsidRPr="00947495" w14:paraId="62B287F7" w14:textId="77777777" w:rsidTr="00947495">
        <w:trPr>
          <w:trHeight w:val="315"/>
        </w:trPr>
        <w:tc>
          <w:tcPr>
            <w:tcW w:w="1323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A62F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 Non-response bias: Was the likelihood of non-response bias minimal?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231A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7495" w:rsidRPr="00947495" w14:paraId="12DDECEC" w14:textId="77777777" w:rsidTr="00947495">
        <w:trPr>
          <w:trHeight w:val="315"/>
        </w:trPr>
        <w:tc>
          <w:tcPr>
            <w:tcW w:w="1323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01BE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. Data collection: Were data collected directly from the subjects?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CF41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7495" w:rsidRPr="00947495" w14:paraId="23AF5708" w14:textId="77777777" w:rsidTr="00947495">
        <w:trPr>
          <w:trHeight w:val="315"/>
        </w:trPr>
        <w:tc>
          <w:tcPr>
            <w:tcW w:w="1323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DA65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. Case definition: Was an acceptable case definition used in the study?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4B87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7495" w:rsidRPr="00947495" w14:paraId="47ED9788" w14:textId="77777777" w:rsidTr="00947495">
        <w:trPr>
          <w:trHeight w:val="315"/>
        </w:trPr>
        <w:tc>
          <w:tcPr>
            <w:tcW w:w="1323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9158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sz w:val="18"/>
                <w:szCs w:val="18"/>
              </w:rPr>
              <w:t>7. Reliability and validity of study tool: Was the study instrument that measured the parameter of interest show to have reliability and validity?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A2BA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7495" w:rsidRPr="00947495" w14:paraId="79EB5FCD" w14:textId="77777777" w:rsidTr="00947495">
        <w:trPr>
          <w:trHeight w:val="315"/>
        </w:trPr>
        <w:tc>
          <w:tcPr>
            <w:tcW w:w="1323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0DB5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. Data collection: Was the same mode of data collection used for all subjects?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8F4D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7495" w:rsidRPr="00947495" w14:paraId="317302EB" w14:textId="77777777" w:rsidTr="00947495">
        <w:trPr>
          <w:trHeight w:val="315"/>
        </w:trPr>
        <w:tc>
          <w:tcPr>
            <w:tcW w:w="1323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3754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. Prevalence period: Was the length of the prevalence period for the parameter of interest appropriate?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7518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7495" w:rsidRPr="00947495" w14:paraId="32ACEEF6" w14:textId="77777777" w:rsidTr="00947495">
        <w:trPr>
          <w:trHeight w:val="315"/>
        </w:trPr>
        <w:tc>
          <w:tcPr>
            <w:tcW w:w="1323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CC1C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0. Numerators and denominators: Were the numerator(s) and denominator(s) for the parameter of interest appropriate?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26BC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7495" w:rsidRPr="00947495" w14:paraId="72D9E0DF" w14:textId="77777777" w:rsidTr="00947495">
        <w:trPr>
          <w:trHeight w:val="300"/>
        </w:trPr>
        <w:tc>
          <w:tcPr>
            <w:tcW w:w="13234" w:type="dxa"/>
            <w:gridSpan w:val="11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2617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he overall risk of bias scored based on the number of high risk of bias per study: low risk (≤2), moderate risk (3–4), and high risk (≥5)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0836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47495" w:rsidRPr="00947495" w14:paraId="4446C6D4" w14:textId="77777777" w:rsidTr="00947495">
        <w:trPr>
          <w:trHeight w:val="300"/>
        </w:trPr>
        <w:tc>
          <w:tcPr>
            <w:tcW w:w="13234" w:type="dxa"/>
            <w:gridSpan w:val="11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4C260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9DFE" w14:textId="77777777" w:rsidR="00947495" w:rsidRPr="00947495" w:rsidRDefault="00947495" w:rsidP="009474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A469DA3" w14:textId="77777777" w:rsidR="009A0D67" w:rsidRPr="00947495" w:rsidRDefault="009A0D67" w:rsidP="00947495"/>
    <w:sectPr w:rsidR="009A0D67" w:rsidRPr="00947495" w:rsidSect="009474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-Italic">
    <w:altName w:val="Times New Roman"/>
    <w:panose1 w:val="00000000000000000000"/>
    <w:charset w:val="00"/>
    <w:family w:val="roman"/>
    <w:notTrueType/>
    <w:pitch w:val="default"/>
  </w:font>
  <w:font w:name="DejaVuSans">
    <w:altName w:val="Times New Roman"/>
    <w:panose1 w:val="00000000000000000000"/>
    <w:charset w:val="00"/>
    <w:family w:val="roman"/>
    <w:notTrueType/>
    <w:pitch w:val="default"/>
  </w:font>
  <w:font w:name="AdvTT5235d5a9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95"/>
    <w:rsid w:val="00947495"/>
    <w:rsid w:val="009A0D67"/>
    <w:rsid w:val="00C16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87B55"/>
  <w15:chartTrackingRefBased/>
  <w15:docId w15:val="{59B99BE1-204A-4598-8261-00E2BFA0C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7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707</Words>
  <Characters>4036</Characters>
  <Application>Microsoft Office Word</Application>
  <DocSecurity>0</DocSecurity>
  <Lines>33</Lines>
  <Paragraphs>9</Paragraphs>
  <ScaleCrop>false</ScaleCrop>
  <Company/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1</cp:lastModifiedBy>
  <cp:revision>2</cp:revision>
  <dcterms:created xsi:type="dcterms:W3CDTF">2021-01-05T14:50:00Z</dcterms:created>
  <dcterms:modified xsi:type="dcterms:W3CDTF">2021-10-22T06:01:00Z</dcterms:modified>
</cp:coreProperties>
</file>